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b/>
          <w:bCs/>
        </w:rPr>
      </w:pPr>
      <w:r>
        <w:rPr>
          <w:b/>
          <w:bCs/>
        </w:rPr>
        <w:t xml:space="preserve">Supplementary document </w:t>
      </w:r>
      <w:r>
        <w:rPr>
          <w:b/>
          <w:bCs/>
        </w:rPr>
        <w:t>2</w:t>
      </w:r>
    </w:p>
    <w:p>
      <w:pPr>
        <w:pStyle w:val="Normal"/>
        <w:bidi w:val="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>
          <w:b/>
          <w:bCs/>
        </w:rPr>
      </w:pPr>
      <w:r>
        <w:rPr>
          <w:b/>
          <w:bCs/>
        </w:rPr>
        <w:t>Protein and DNA sequences, FASTA formatted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VorformatierterText"/>
        <w:bidi w:val="0"/>
        <w:spacing w:before="0" w:after="0"/>
        <w:jc w:val="start"/>
        <w:rPr/>
      </w:pPr>
      <w:r>
        <w:rPr/>
        <w:t>Protein sequences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HoxE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TPTQTSTAAKSSQNAPKKDGKPDKRFKVLDITMKRNQYRQDALIEILHKAQEAFGFLEEDVLSYIAHKLQLPLSQVYGVATFYHLFSLKPSGAHTCVVCLGTACYVKGGGDILKAVEGDVGIAAGETTEDGQVSIVTARCIGACGIAPAVVYDGKVAGQQTPEQTCDRIHSWKQEDS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HoxF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ERAELLEQATAAKQAQKRIRIHCCTSTGCQASQSLDVKKQLDAAIKTHHLGDTVEAVGVGCMGFCGQGPMVEIEDTEAPAEKKHYQKVTPEQAESIIGSLNGSGEADAIQGDPNHPFFSRQLLIVREHSGRIDPERIDEYLAVGGYQALHHAIYEMSPADVVQEITQSGLRGRGGAGYPTGLKWATVAKMPPGQKYIICNADEGDPGAFMDRSVLESDPHRVLEGMAIAGYAVGATQGYIYVRAEYPLAITRLQKAIQQAKRKHCLGAQIFDSPVDFTIEIRVGAGAFVCGEETALISSVEGGRGNPRPRPPYPAVSGLHGCPTLINNVETLGNISPIIRNGAEWFAGIGTERSKGTKIFSLTGKIRNNGLIEVPMGITLREIVEEMGGGVPGANNVKAIQTGGPSGGCIPDRELDTSVDYDSLRELGSMMGSGGMVVMDDDTSMVQVAQFYMEFCRGETCGKCIPCRAGTVQMYQLLTKLLDEKATKRDLDRLKELCGMVQATSLCGLGQTAPNPVLSTLHYFEQEYLDLLQPDPVAMANGRG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 HoxU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SVVTLKINNIDVAAEAGKTVLEAAREAGIRIPTLCHLDGVSDVGACRLCLIEIKGIPKLLPACVTEVSEGMDVTTHTPQLDEYRRMTVEMLFSEGNHVCAVCVANENCELQDVAIEVGMDHSRFTYRFPERGVDISHPQFGIDHNRCILCTRCVRVCDEIEGAHVWDVAGRGAAAKVVTGLNQPWGDVEACTACGKCVDACPTGSIFRKGSTASELDRDRGKLEFLVKAREENQWTR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 HoxY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DTVNKKVKLATIWLAGCSGCHMSFLDLDEWLFELAKFADMVYSPVGSDIKDYPEDVDVCLVEGAVANEENLELLYKVRQRTKFVISFGDCAVTANVPAMRNMLGSSEPVLKRCYLELGDNTAQLPHEPGIVPELLDRVRPIHELVDIDLFIPGCPPSAPRIQAAIEPLLKGEQPVMEGRSMIKFG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 HoxH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SKTVVIDPVTRIEGHAKISIFLNDAGDVDDARFHVVEFRGFEKFCEGRPMFEMAGITARICGICPVSHLLAAAKTGDKILAVQVPPAGEKLRRLMNLAQIIQSHTLSFFHLSSPDFLLGWDSDPAKRNVFGLMDANPDLARAGIRLRQFGQTVIELLGAKKIHAAWAVPGGVRSPLSEEGLQWIRDRLPESRQTIETALGLFKQLLDDTLKDEVNIFGQFDSLFMSLVAPDGTWEHYGGHIRFVDSQGNIVADGLREEDYNDFLAEAVEPWSYLKFPYYKPMGYPDGMYRVGPLARLNVCDRMGTPDADRELQEFRQRAGGRCATSSFMYHYARLLEVLACIERIEQYVDDPDLLSSRCRSKAEINNLEGVGVSEAPRGTLFHHYNVDENGLIEKVNLIIATGQNNLAMNKTVTQIAQHYIHNNDVAEGFLNRVEAGIRNFDPCLSCSTHAVGQMPLHIDLIAPDKTVVNTIYRD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A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TISPQERDAKVKVEVDKNPVPTSFEKWGKPGHFDRTLARGPKTTTWIWNLHADAHDFDSQTNDLEEVSRKIFSAHFGQLAVIFIWLSGAYFHGARFSNYEAWLTDPTGIKPSAQVVWSIVGQDILNADVGGGFHGIQITSGLFQLWRASGITNEFQLYCTAIGGLVMAALMLFAGWFHYHVSAPKLEWFQNVESMMNHHLAGLLGLGSLGWAGHQIHVSLPINKLLDAGVAPQDIPLPHEFILDTSKMAELYPSFAKGLTPFFTLNWGEYADFLTFKGGLNPQTGGLWLSDTAHHHLAIAVLFIIAGHMYRTNWGIGHSMKEILEAHKGPFTGEGHKGLYEILTTSWHAQLAINLAMLGSLSIIVAHHMYSMPPYPYIATDYPTQLSLFTHHMWIGGFLIVGAGAHAAIFMVRDYDPAKNVDNLLDRVIRHRDAIISHLNWVCIFLGFHSFGLYVHNDTMRAFGRPQDMFSDTGIQLQPIFAQWVQHLHTLAPGNTAPNALASVSPAFGGDVVAVGGKVAMMPIELGTADFLVHHIHAFTIHVTVLILLKGVLFARSSRLIPDKAELGFRFACDGPGRGGTCQVSGWDHVFLGLFWMYNSLSIVIFHFSWKMQSDVWGTVGADGSVSHITYGNFAQSAITINGWLRDFLWAQASQVIGSYGSALSAYGLLFLGAHFVWAFSLMFLFSGRGYWQELIESIVWAHNKLKVAPAIQPRALSIIQGRAVGVAHYLLGGIATTWAFFLARIISVG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C</w:t>
        <w:tab/>
        <w:tab/>
      </w:r>
    </w:p>
    <w:p>
      <w:pPr>
        <w:pStyle w:val="VorformatierterText"/>
        <w:bidi w:val="0"/>
        <w:spacing w:before="0" w:after="0"/>
        <w:jc w:val="start"/>
        <w:rPr/>
      </w:pPr>
      <w:r>
        <w:rPr/>
        <w:t>MSHSVKIYDTCIGCTQCVRACPLDVLEMVPWDGCKAGQIATSPRTEDCIGCKRCETACPTDFLSVRVYLGAETTRSMGLAY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B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ATKFPKFSQDLAQDPTTRRIWYGIATSHDFESHDGMTEENLYQKIFASHFGHLAIIFLWTSGNLFHVAWQGNFEQWIKDPLNIRPIAHAIWDPQFGQGAVDAFTQAGASNPVNIAYSGVYHWWYTIGMRTNNDLYQGSIFLLVLAAVMLFAGWLHLQPKYRPSLSWFKNAESRLNHHLAGLFGVSSLAWTGHLVHVAIPESRGQHVGWDNFLSTMPHPAGLKPFFTGNWGVYAQSPDTASHVFGTSEGAGTAILTFLGGFHPQTESLWLTDMAHHHLAIAVLFIVAGHMYRTNFGIGHSIKEILGAHNPPKGTPFGGMLGEGHKGLYDTINNSLHFQLGLALASLGVITSLVAQHMYALPPYAFMAKDYTTMAALYTHHQYIAGFLMVGAFAHGAIFFVRDYDPEMNKNNVLARMLDHKEALISHLSWVSLFLGFHTLGLYVHNDVVVAFGTPEKQILIEPVFAQWVQAASGKALYGFDVLLSNPDSIATTAWPNHANVWLPGWLDAINSGSNSLFLTIGPGDFLVHHAIALGLHTTTLILVKGALDARGSKLMPDKKDFGYSFPCDGPGRGGTCDISAWDAFYLAMFWMLNTLGWLTFYWHWKHLTVWQGNVAQFNESSTYLMGWFRDYLWLNSSQLINGYNPFGVNNLSVWAWMFLFGHLVWATGFMFLISWRGYWQELIETLVWAHERTPLANLVRWKDKPVALSIVQARVVGLAHFTVGYIFTYAAFLIASTAGKFG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D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PIKLFNLVQFKLMAEELTGKTPIFGGSTGGLLSAAEREEKYAITWTSSKQQVFEMPTGGAAIMHEGENLLYLARKEQCLALGTQLRTKFKPKLEDFKIYRIFPNGEMEYLHPKDGVFPEKVNEGRPLVNIIDRSIGKNPEPAKLKFSGKQPYTA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E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IQRGSKVRILRKESYWYKDLGTVASIDQSGIRYPAIVRFDKVNYNGFSGAAGGVNTNNFALEELEEVAPPAKKKKK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F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RRLLALVLTAVLWFSFAPTASADVAGLTPCNESPAFIARAKAATTEQAKQRFELYGRELLCGEEGLPHLIVDGRWSHAGEFLIPGVLFLYIAGWIGWAGRSYLISIRGEKSPEEKEIIIDVPRAISCSLGGVAWPLAAFKEMTTGEMFANDNEIPISPR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I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TGDYAASYLPWILIPVVCWLMPVVTMGLLFIYIEKEA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J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KDLQRYLSTAPVLATAWMFITAGILIEFNRIFPDLLFHPLH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K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LNSVIFALTPTTSAWSPSIAIVMIVCNILAIAIGKYSIKYPSVGPQAPSPNLFGGFGIPAILATTSFGHILGVGAILGLQTAGVL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K2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LFINSTLTLAASSLTTPWSTDVAIIMVASNLFALAIGRYAIQKRGVGPALPISVPGLFEGFGWSELLATASFGHILGAGIILGLGGSGAL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Phormidium lacuna PsaL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TTSTSNQMVKPYQGDPQMGHLSTPISDSAFTRTFIGNLPAYRPGLSPLLRGLEIGMAHGYFIGGPWVKLGTQRGTEFANLNGLICGGTLLLIATACLAAYGLVSFQGKQSNSQDSLQSSEGWSQFTAGFFIGGMGSAFLAFFLLENFGAVDAILRGLVNN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Microcystis aeruginosa HoxY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MSKIRFATVWLAGCSGCHMSFLDLDEWLLELAEKVDVVYSPVGCDLKTYPENVDVCLVEGAIANQDNLELIHLVRQNTKTVVSFGDCAVTANVPAMRNMLGTADPVLKRAYLELGDNTPQLPEEPGIVPELLDQVLPVHQVIPIDIFMPGCPPDADRIRETLIPILKGELPVMAGREMIK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&gt;Microcystis aeruginosa HoxH</w:t>
        <w:tab/>
        <w:tab/>
      </w:r>
    </w:p>
    <w:p>
      <w:pPr>
        <w:pStyle w:val="VorformatierterText"/>
        <w:bidi w:val="0"/>
        <w:spacing w:before="0" w:after="0"/>
        <w:jc w:val="start"/>
        <w:rPr/>
      </w:pPr>
      <w:r>
        <w:rPr/>
        <w:t>MTKTVVIDPVTRIEGHAKISIFLDDGGEVDDVRFHVVEYRGFEKFCEGRPMWEMAGITAR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ICGICPVSHLLCAAKTGDKILAVQIPPAGEKLRRLMNLGQLTQSHALSFFHLSSPDFLLG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WESDPAKRNIFGLIAADPDLARAGIRLRQFGQKVIELLGAKKIHPAWSVPGGVRSPLSEE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GRQWIKERLPESKATLYTALNLFKRLLDDLTIEIAAFGNFPSLFMGLVGKRDEWEHYGGH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IRFTDSQGNIVADNLSEDNYRDYIGESVEKWSYLKFPYYKPLGYPNGIYRVGPLARLNVC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SHFGTEGADIELREYRHRVGGVATSSFYYHYARLVEILGCLERIELLIDDPDIVSPRCRA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EAGINNLQGVGVSEAPRGTLFHDYKVDENGLIETVNLIIATGNNNLAMNQTVKQIAQHYI</w:t>
      </w:r>
    </w:p>
    <w:p>
      <w:pPr>
        <w:pStyle w:val="VorformatierterText"/>
        <w:bidi w:val="0"/>
        <w:spacing w:before="0" w:after="0"/>
        <w:jc w:val="start"/>
        <w:rPr/>
      </w:pPr>
      <w:r>
        <w:rPr/>
        <w:t>HGGEIPEAMLNRVEAGIRCYDPCLSCSTHAMGQMPLQLELVNAAGEVINTRQRG</w:t>
      </w:r>
    </w:p>
    <w:p>
      <w:pPr>
        <w:pStyle w:val="VorformatierterText"/>
        <w:bidi w:val="0"/>
        <w:spacing w:before="0" w:after="0"/>
        <w:jc w:val="start"/>
        <w:rPr/>
      </w:pPr>
      <w:r>
        <w:rPr/>
      </w:r>
    </w:p>
    <w:p>
      <w:pPr>
        <w:pStyle w:val="VorformatierterText"/>
        <w:bidi w:val="0"/>
        <w:jc w:val="start"/>
        <w:rPr/>
      </w:pPr>
      <w:r>
        <w:rPr/>
        <w:t>DNA sequences</w:t>
      </w:r>
    </w:p>
    <w:p>
      <w:pPr>
        <w:pStyle w:val="VorformatierterText"/>
        <w:bidi w:val="0"/>
        <w:jc w:val="start"/>
        <w:rPr/>
      </w:pPr>
      <w:r>
        <w:rPr/>
        <w:t>&gt;Phormidium lacuna HoxE</w:t>
      </w:r>
    </w:p>
    <w:p>
      <w:pPr>
        <w:pStyle w:val="VorformatierterText"/>
        <w:bidi w:val="0"/>
        <w:jc w:val="start"/>
        <w:rPr/>
      </w:pPr>
      <w:r>
        <w:rPr/>
        <w:t>ATGACCCCCACCCAGACCTCAACCGCCGCTAAATCATCCCAAAACGCCCCTAAAAAAGACGGCAAGCCCGATAAACGCTTCAAAGTTCTCGACATTACAATGAAGCGTAACCAATATCGACAAGATGCCCTCATCGAAATCCTCCATAAAGCCCAAGAAGCCTTTGGCTTTCTCGAAGAAGATGTTCTAAGTTACATCGCCCATAAACTGCAACTGCCCCTCTCCCAAGTCTACGGCGTTGCCACCTTCTACCATCTGTTCTCCCTCAAACCCAGTGGGGCTCATACCTGCGTCGTCTGTCTGGGAACCGCCTGCTACGTCAAAGGCGGCGGCGACATCCTCAAAGCCGTCGAGGGCGATGTGGGCATCGCCGCCGGGGAAACCACCGAAGACGGGCAAGTCTCCATCGTCACCGCTCGTTGCATTGGTGCTTGTGGGATCGCCCCGGCGGTGGTGTATGACGGCAAAGTCGCCGGCCAACAAACCCCCGAACAAACCTGCGATCGCATCCATAGCTGGAAACAAGAGGACAGCTAA</w:t>
        <w:tab/>
      </w:r>
    </w:p>
    <w:p>
      <w:pPr>
        <w:pStyle w:val="VorformatierterText"/>
        <w:bidi w:val="0"/>
        <w:jc w:val="start"/>
        <w:rPr/>
      </w:pPr>
      <w:r>
        <w:rPr/>
        <w:t>&gt;Phormidium lacuna HoxF</w:t>
      </w:r>
    </w:p>
    <w:p>
      <w:pPr>
        <w:pStyle w:val="VorformatierterText"/>
        <w:bidi w:val="0"/>
        <w:jc w:val="start"/>
        <w:rPr/>
      </w:pPr>
      <w:r>
        <w:rPr/>
        <w:t>ATGGAACGAGCTGAACTACTCGAACAGGCCACCGCCGCCAAACAAGCCCAAAAACGCATCCGCATCCACTGTTGCACCTCCACCGGCTGCCAAGCCTCCCAATCCCTCGACGTTAAAAAACAACTCGACGCCGCCATCAAAACCCACCACCTCGGCGACACCGTCGAAGCCGTCGGCGTTGGCTGCATGGGATTCTGTGGACAAGGGCCGATGGTCGAAATCGAAGACACCGAAGCCCCAGCCGAGAAAAAACACTATCAAAAAGTCACCCCCGAACAAGCCGAAAGCATCATCGGCAGCCTCAACGGTTCCGGAGAAGCCGACGCCATTCAAGGCGATCCCAACCACCCCTTCTTTAGCCGTCAACTCCTCATTGTCCGCGAACATAGCGGCCGCATCGATCCCGAACGCATCGACGAATATCTCGCCGTCGGCGGCTACCAAGCCCTACATCACGCCATCTATGAAATGTCCCCGGCTGACGTGGTGCAAGAAATCACCCAATCGGGACTACGGGGACGAGGCGGTGCCGGCTATCCCACGGGCTTAAAATGGGCTACGGTGGCGAAAATGCCCCCCGGACAGAAATACATCATCTGTAACGCCGACGAAGGCGATCCTGGGGCGTTTATGGATCGCAGTGTCTTGGAAAGTGACCCTCATCGCGTCTTAGAAGGGATGGCGATCGCCGGCTACGCCGTGGGCGCAACCCAAGGCTACATCTACGTTCGCGCCGAATATCCCCTCGCCATCACCCGCCTGCAAAAAGCCATCCAACAGGCCAAACGCAAACATTGCCTCGGGGCGCAAATCTTCGACTCCCCCGTAGACTTCACCATCGAAATTCGCGTCGGTGCCGGGGCCTTCGTTTGTGGCGAAGAAACTGCCCTCATCTCCTCCGTCGAAGGCGGACGAGGCAACCCTCGCCCTCGCCCCCCCTATCCCGCTGTCTCCGGCCTTCACGGCTGTCCGACACTCATCAACAACGTAGAAACCCTGGGGAATATCTCCCCCATCATCCGCAACGGGGCCGAGTGGTTCGCCGGCATTGGCACCGAACGCAGTAAAGGCACTAAAATCTTCTCCCTCACCGGCAAAATCCGCAACAACGGACTGATTGAAGTTCCGATGGGGATTACCCTCCGGGAAATTGTCGAAGAGATGGGAGGCGGCGTTCCTGGTGCTAATAACGTCAAAGCCATTCAAACCGGGGGTCCTTCTGGCGGGTGTATTCCCGATCGCGAACTCGACACCTCCGTCGATTATGACTCCCTACGGGAACTCGGGTCCATGATGGGGTCCGGTGGCATGGTGGTCATGGACGACGACACCAGCATGGTGCAAGTGGCCCAGTTCTACATGGAGTTTTGCCGAGGCGAAACCTGTGGTAAGTGCATCCCCTGTCGCGCCGGAACTGTGCAGATGTATCAACTTCTCACCAAACTCCTAGACGAGAAAGCCACGAAACGGGATTTAGATCGACTCAAAGAACTCTGCGGCATGGTGCAAGCCACCAGTCTCTGTGGTTTAGGCCAAACCGCCCCCAACCCAGTACTCAGCACCCTCCATTACTTTGAACAAGAGTACCTAGACCTATTACAACCCGATCCTGTGGCGATGGCCAACGGTCGAGGTTAG</w:t>
        <w:tab/>
      </w:r>
    </w:p>
    <w:p>
      <w:pPr>
        <w:pStyle w:val="VorformatierterText"/>
        <w:bidi w:val="0"/>
        <w:jc w:val="start"/>
        <w:rPr/>
      </w:pPr>
      <w:r>
        <w:rPr/>
        <w:t>&gt;Phormidium lacuna HoxU</w:t>
      </w:r>
    </w:p>
    <w:p>
      <w:pPr>
        <w:pStyle w:val="VorformatierterText"/>
        <w:bidi w:val="0"/>
        <w:jc w:val="start"/>
        <w:rPr/>
      </w:pPr>
      <w:r>
        <w:rPr/>
        <w:t>ATGTCTGTCGTCACCCTCAAAATCAACAATATCGATGTCGCGGCCGAAGCCGGTAAAACCGTCCTCGAAGCCGCACGCGAGGCGGGAATCCGCATTCCCACCCTTTGCCATCTCGATGGTGTCTCCGATGTGGGCGCTTGTCGCCTCTGTTTAATCGAAATTAAAGGGATTCCTAAACTCCTCCCCGCCTGCGTCACGGAAGTGAGCGAGGGGATGGACGTCACCACCCACACCCCCCAGTTGGACGAGTATCGCCGCATGACCGTGGAAATGCTCTTTTCCGAAGGAAATCATGTTTGCGCCGTCTGTGTCGCCAACGAGAACTGTGAATTGCAAGATGTGGCCATCGAAGTGGGGATGGATCACAGTCGCTTTACCTATCGCTTCCCGGAACGGGGAGTCGATATCTCCCACCCCCAATTTGGCATCGACCATAACCGCTGTATCCTCTGTACCCGCTGTGTGCGCGTCTGTGATGAAATCGAAGGCGCTCATGTGTGGGATGTGGCCGGACGCGGGGCCGCCGCGAAGGTGGTGACGGGGTTGAATCAACCCTGGGGCGATGTGGAGGCCTGTACCGCTTGCGGGAAATGCGTTGATGCTTGTCCCACGGGGTCGATTTTCCGTAAGGGAAGTACGGCTTCGGAACTCGATCGCGATCGCGGCAAACTGGAATTTTTAGTCAAAGCACGGGAAGAAAATCAATGGACACGGTAA</w:t>
        <w:tab/>
      </w:r>
    </w:p>
    <w:p>
      <w:pPr>
        <w:pStyle w:val="VorformatierterText"/>
        <w:bidi w:val="0"/>
        <w:jc w:val="start"/>
        <w:rPr/>
      </w:pPr>
      <w:r>
        <w:rPr/>
        <w:t>&gt;Phormidium lacuna HoxY</w:t>
      </w:r>
    </w:p>
    <w:p>
      <w:pPr>
        <w:pStyle w:val="VorformatierterText"/>
        <w:bidi w:val="0"/>
        <w:jc w:val="start"/>
        <w:rPr/>
      </w:pPr>
      <w:r>
        <w:rPr/>
        <w:t>ATGGACACGGTAAACAAGAAAGTAAAACTGGCAACGATTTGGCTGGCCGGCTGTTCCGGTTGTCATATGTCCTTCCTGGACTTGGACGAATGGCTGTTTGAACTGGCCAAGTTCGCCGACATGGTCTATAGTCCCGTCGGTTCGGATATCAAGGACTATCCTGAGGATGTGGATGTCTGTCTGGTGGAGGGGGCTGTGGCCAATGAGGAAAACCTCGAACTGTTGTACAAAGTTCGCCAACGCACCAAGTTTGTCATCTCCTTCGGCGATTGTGCGGTGACGGCCAATGTCCCCGCCATGCGCAATATGTTGGGCAGTTCTGAGCCAGTTCTCAAACGCTGCTACCTCGAACTCGGGGACAATACCGCTCAACTTCCCCATGAACCGGGGATTGTCCCGGAACTGCTCGATCGCGTCCGTCCGATTCATGAATTAGTAGATATTGACCTGTTTATCCCCGGCTGTCCCCCCTCCGCCCCTCGCATCCAAGCTGCGATCGAACCGCTACTCAAGGGAGAACAGCCTGTCATGGAAGGGCGATCGATGATTAAGTTCGGCTAA</w:t>
        <w:tab/>
      </w:r>
    </w:p>
    <w:p>
      <w:pPr>
        <w:pStyle w:val="VorformatierterText"/>
        <w:bidi w:val="0"/>
        <w:jc w:val="start"/>
        <w:rPr/>
      </w:pPr>
      <w:r>
        <w:rPr/>
        <w:t>&gt;Phormidium lacuna HoxH</w:t>
      </w:r>
    </w:p>
    <w:p>
      <w:pPr>
        <w:pStyle w:val="VorformatierterText"/>
        <w:bidi w:val="0"/>
        <w:jc w:val="start"/>
        <w:rPr/>
      </w:pPr>
      <w:r>
        <w:rPr/>
        <w:t>ATGAGTAAAACTGTTGTTATTGATCCCGTCACTCGCATTGAGGGTCACGCCAAAATTTCCATCTTTCTCAACGATGCTGGAGATGTCGATGACGCTCGTTTCCATGTCGTTGAATTTCGCGGTTTTGAGAAATTCTGCGAAGGTCGTCCCATGTTTGAGATGGCCGGAATTACCGCCCGGATTTGTGGAATTTGTCCGGTTAGCCATCTTTTGGCGGCGGCGAAAACCGGCGATAAAATCCTAGCGGTGCAAGTTCCCCCGGCTGGGGAGAAACTGCGACGGTTGATGAATTTAGCCCAAATCATCCAATCTCACACCCTGAGTTTCTTCCATCTCAGTAGTCCCGATTTTCTCCTAGGCTGGGATAGTGACCCCGCCAAACGCAATGTCTTCGGCTTGATGGACGCGAATCCCGACTTAGCCCGGGCCGGGATTCGTCTGCGTCAGTTTGGACAGACGGTGATTGAACTGTTGGGGGCTAAGAAAATCCATGCGGCTTGGGCGGTTCCGGGTGGGGTGCGATCGCCCCTGTCGGAAGAGGGCCTACAATGGATTCGCGATCGCCTACCCGAATCCCGCCAAACCATCGAAACGGCCCTGGGCCTGTTCAAACAACTCCTCGACGACACCCTAAAAGATGAAGTTAACATCTTTGGGCAGTTTGACTCCCTCTTTATGAGTCTCGTCGCCCCCGATGGCACTTGGGAACATTACGGCGGTCATATCCGCTTCGTCGATAGCCAAGGGAACATCGTCGCCGATGGCTTGCGGGAAGAAGACTATAACGACTTCCTAGCCGAAGCCGTTGAACCCTGGTCTTATCTCAAATTCCCCTATTACAAACCCATGGGCTATCCTGATGGGATGTATCGGGTGGGTCCTTTGGCCCGGTTAAATGTCTGCGATCGCATGGGAACCCCCGACGCCGATCGCGAACTGCAAGAATTTCGCCAACGGGCCGGTGGCCGCTGCGCCACCTCCTCCTTCATGTACCACTACGCCCGTCTCCTAGAAGTTCTCGCCTGTATCGAACGCATTGAACAGTATGTCGATGACCCCGATTTATTGTCCTCCCGTTGTCGGTCTAAAGCCGAAATTAACAACCTCGAAGGAGTCGGCGTGAGCGAAGCCCCTCGCGGAACTCTATTTCATCATTACAATGTAGACGAGAACGGTCTGATTGAGAAAGTTAACCTCATCATCGCCACGGGACAAAACAACCTGGCCATGAACAAAACCGTCACCCAGATTGCCCAACATTACATCCATAACAACGATGTGGCTGAGGGCTTTCTCAACCGAGTTGAAGCCGGAATCCGCAACTTCGACCCCTGTCTCAGTTGTTCAACCCACGCCGTCGGCCAAATGCCCCTCCATATCGACCTCATCGCCCCCGACAAAACCGTCGTCAACACCATCTACCGCGAC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A</w:t>
      </w:r>
    </w:p>
    <w:p>
      <w:pPr>
        <w:pStyle w:val="VorformatierterText"/>
        <w:bidi w:val="0"/>
        <w:jc w:val="start"/>
        <w:rPr/>
      </w:pPr>
      <w:r>
        <w:rPr/>
        <w:t>ATGACGATTAGTCCCCAGGAGCGGGATGCAAAAGTCAAAGTCGAGGTCGACAAGAACCCGGTCCCAACTTCTTTCGAGAAGTGGGGCAAACCCGGTCACTTCGATCGCACTTTGGCACGAGGTCCAAAAACCACCACTTGGATTTGGAACCTCCATGCAGACGCTCATGATTTCGACAGTCAAACCAACGACTTAGAAGAAGTATCGCGCAAAATCTTTAGCGCCCACTTCGGTCAACTGGCAGTCATTTTTATTTGGTTAAGCGGTGCCTACTTCCACGGCGCGCGTTTTTCCAACTATGAAGCTTGGTTAACCGATCCTACCGGGATCAAACCGAGCGCCCAAGTAGTCTGGTCCATCGTGGGTCAAGACATCCTCAACGCCGACGTTGGTGGTGGCTTCCACGGGATTCAAATTACCTCTGGCTTATTCCAACTCTGGCGTGCCAGCGGCATTACCAATGAGTTCCAGCTATACTGCACCGCCATCGGTGGTCTAGTCATGGCAGCTCTGATGCTGTTCGCCGGTTGGTTCCATTACCACGTCAGTGCACCGAAACTGGAATGGTTCCAAAACGTGGAATCGATGATGAACCACCACCTGGCTGGTTTACTCGGACTTGGCTCCTTAGGTTGGGCCGGTCACCAAATCCACGTTTCGCTTCCCATTAATAAACTTCTGGATGCTGGTGTTGCACCGCAGGATATTCCCCTGCCGCACGAGTTTATCCTTGATACAAGCAAAATGGCGGAACTGTATCCCAGTTTTGCCAAAGGTTTAACCCCATTCTTTACCTTAAATTGGGGTGAATATGCAGACTTCCTAACCTTCAAAGGTGGCTTGAACCCCCAAACCGGTGGTCTCTGGCTGAGCGACACGGCACACCATCACTTGGCGATCGCCGTCTTGTTCATCATCGCCGGTCACATGTACCGAACCAACTGGGGTATCGGTCACAGCATGAAGGAAATCCTGGAAGCTCACAAAGGACCCTTCACCGGAGAAGGTCACAAAGGACTCTATGAGATCCTAACCACCTCCTGGCACGCTCAACTCGCGATTAACCTTGCGATGCTGGGTTCCCTGAGTATCATCGTGGCTCACCACATGTACTCCATGCCTCCCTATCCGTACATCGCGACGGATTACCCGACACAACTGTCGCTGTTCACCCACCATATGTGGATTGGCGGCTTCCTGATTGTCGGTGCAGGCGCTCACGCTGCCATCTTTATGGTTCGTGACTACGACCCTGCCAAAAACGTGGATAACCTGCTCGATCGGGTCATCCGCCATCGAGATGCAATCATTTCTCACCTGAACTGGGTTTGTATCTTCTTGGGCTTCCACAGCTTTGGACTCTACGTCCATAACGACACCATGCGTGCCTTTGGTCGTCCTCAAGATATGTTCTCCGACACGGGGATCCAGCTTCAACCGATTTTTGCCCAGTGGGTTCAACACTTACACACCTTGGCACCGGGAAATACAGCTCCCAATGCCCTGGCCAGTGTGAGTCCTGCCTTTGGCGGCGATGTCGTCGCTGTCGGTGGAAAAGTCGCCATGATGCCGATTGAACTCGGTACAGCCGACTTCCTGGTTCACCACATTCACGCGTTCACGATTCACGTGACCGTGCTGATTCTACTCAAAGGCGTACTGTTTGCTCGCAGCTCTCGCCTGATTCCCGATAAAGCCGAGCTAGGCTTCCGCTTTGCTTGCGACGGTCCGGGACGTGGCGGTACCTGCCAAGTCTCTGGTTGGGACCATGTGTTCTTGGGTCTGTTCTGGATGTACAACAGCCTCTCCATCGTCATCTTCCACTTCAGTTGGAAAATGCAATCCGATGTTTGGGGAACAGTTGGTGCAGACGGTTCGGTGTCCCACATCACCTATGGCAACTTTGCCCAAAGCGCCATTACCATTAATGGGTGGTTGCGCGACTTCCTGTGGGCGCAAGCCTCTCAGGTAATCGGTTCCTACGGTTCAGCCTTGTCCGCCTATGGACTGCTGTTCCTCGGTGCTCACTTCGTTTGGGCATTCAGCCTCATGTTCCTCTTTAGTGGACGTGGCTACTGGCAAGAGCTAATTGAGTCGATTGTTTGGGCTCATAACAAGCTCAAAGTCGCTCCCGCGATTCAACCCCGCGCCCTGAGCATTATTCAAGGTCGGGCCGTTGGTGTCGCCCACTATCTGTTAGGTGGGATTGCCACAACCTGGGCATTCTTCCTGGCACGGATCATTTCAGTAGGATGA</w:t>
        <w:tab/>
      </w:r>
    </w:p>
    <w:p>
      <w:pPr>
        <w:pStyle w:val="VorformatierterText"/>
        <w:bidi w:val="0"/>
        <w:jc w:val="start"/>
        <w:rPr/>
      </w:pPr>
      <w:r>
        <w:rPr/>
        <w:t>&gt;Phormidium lacuna PsaB</w:t>
      </w:r>
    </w:p>
    <w:p>
      <w:pPr>
        <w:pStyle w:val="VorformatierterText"/>
        <w:bidi w:val="0"/>
        <w:jc w:val="start"/>
        <w:rPr/>
      </w:pPr>
      <w:r>
        <w:rPr/>
        <w:t>ATGGCAACGAAATTCCCAAAATTTAGCCAAGACTTGGCACAGGATCCAACCACACGGCGGATCTGGTATGGGATTGCTACGTCTCACGATTTCGAAAGCCATGATGGTATGACGGAAGAAAATCTTTACCAAAAGATTTTCGCCTCCCACTTCGGACACCTCGCCATCATCTTTCTGTGGACCTCGGGCAACCTCTTCCATGTCGCTTGGCAAGGCAACTTCGAGCAGTGGATCAAAGATCCCCTCAACATCCGTCCCATCGCCCACGCGATTTGGGATCCTCAATTCGGTCAAGGCGCTGTTGATGCCTTCACCCAAGCCGGGGCATCGAACCCGGTCAACATCGCGTACTCCGGCGTGTACCACTGGTGGTACACCATCGGAATGCGCACCAACAATGACCTTTACCAAGGGTCGATCTTCCTTCTGGTTCTGGCGGCTGTCATGCTCTTCGCGGGCTGGCTACACCTGCAACCGAAATATCGTCCGAGTCTGTCTTGGTTCAAAAATGCTGAGTCTCGCCTGAACCACCACCTCGCGGGTCTGTTCGGAGTTAGCTCACTGGCTTGGACGGGTCACCTGGTGCATGTCGCCATCCCTGAATCTCGGGGTCAGCATGTGGGTTGGGATAACTTCCTCAGCACCATGCCTCACCCGGCCGGACTGAAGCCTTTCTTCACCGGTAACTGGGGCGTCTATGCTCAGAGTCCTGACACCGCAAGCCATGTCTTCGGCACGTCCGAAGGTGCAGGAACCGCTATCTTGACCTTCTTGGGTGGCTTCCACCCGCAAACCGAGTCCCTGTGGCTGACGGATATGGCGCATCACCATCTGGCGATCGCCGTCCTGTTCATCGTCGCAGGTCACATGTACCGCACCAACTTTGGTATCGGTCACAGCATTAAAGAGATCCTCGGCGCTCACAATCCCCCCAAAGGCACTCCTTTCGGCGGAATGTTGGGTGAAGGTCACAAAGGTCTCTACGACACCATCAACAACTCGCTGCACTTCCAACTGGGTCTGGCTCTCGCCTCCTTAGGTGTGATTACCTCCCTGGTCGCGCAGCACATGTACGCTCTGCCTCCCTACGCCTTCATGGCGAAGGACTATACCACCATGGCAGCGTTGTACACCCATCACCAGTACATTGCTGGCTTCCTGATGGTTGGGGCATTTGCTCACGGCGCAATCTTCTTTGTCCGTGACTATGATCCCGAAATGAACAAAAACAATGTTCTGGCTCGGATGCTGGATCATAAAGAGGCTCTCATTTCTCACCTGAGCTGGGTGTCTCTGTTCCTCGGTTTCCATACCTTGGGACTCTATGTTCACAACGACGTTGTCGTTGCTTTCGGTACCCCCGAAAAACAAATCCTGATTGAGCCGGTCTTCGCCCAATGGGTTCAGGCCGCATCGGGTAAAGCCCTCTACGGCTTTGATGTTCTTCTGTCGAACCCCGACAGCATTGCCACCACCGCTTGGCCCAACCATGCCAACGTGTGGCTACCCGGTTGGTTGGATGCCATCAACAGTGGTTCCAACTCCCTCTTCTTGACCATTGGTCCTGGTGACTTCCTAGTCCACCATGCGATCGCCCTCGGTCTGCATACCACCACCTTGATTCTCGTTAAAGGTGCTTTGGATGCCCGTGGTTCTAAGCTGATGCCGGACAAAAAAGACTTCGGTTACAGCTTCCCTTGTGATGGTCCTGGTCGTGGCGGTACGTGCGACATCTCTGCTTGGGATGCCTTCTATCTCGCCATGTTCTGGATGCTGAACACCTTAGGTTGGTTGACCTTCTACTGGCACTGGAAACACCTCACCGTTTGGCAAGGTAACGTTGCCCAGTTCAATGAGTCGTCCACCTATCTGATGGGTTGGTTCCGCGATTACCTGTGGTTGAACTCGTCCCAGTTAATCAACGGCTACAATCCCTTCGGTGTCAATAACCTCTCGGTTTGGGCTTGGATGTTCCTGTTCGGTCACCTGGTTTGGGCGACAGGCTTCATGTTCCTCATCTCTTGGCGGGGTTACTGGCAAGAACTCATCGAAACCTTGGTTTGGGCACACGAGCGCACTCCTCTGGCGAACCTGGTTCGTTGGAAAGACAAGCCCGTTGCACTCTCCATCGTTCAGGCTCGGGTTGTGGGTCTAGCTCACTTTACTGTGGGGTATATCTTCACCTACGCGGCCTTCCTGATTGCCTCAACGGCTGGTAAGTTCGGT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C</w:t>
      </w:r>
    </w:p>
    <w:p>
      <w:pPr>
        <w:pStyle w:val="VorformatierterText"/>
        <w:bidi w:val="0"/>
        <w:jc w:val="start"/>
        <w:rPr/>
      </w:pPr>
      <w:r>
        <w:rPr/>
        <w:t>ATGTCTCATTCGGTAAAAATCTATGACACCTGCATCGGATGCACTCAATGCGTCCGTGCTTGTCCCTTAGACGTGTTGGAAATGGTGCCTTGGGATGGCTGTAAAGCCGGCCAAATCGCCACCTCTCCCCGTACGGAAGACTGCATCGGCTGCAAACGTTGCGAAACGGCTTGCCCGACCGACTTCTTGAGCGTCCGAGTCTATCTTGGTGCGGAAACCACCCGCAGCATGGGTCTGGCTTACTAA</w:t>
      </w:r>
    </w:p>
    <w:p>
      <w:pPr>
        <w:pStyle w:val="VorformatierterText"/>
        <w:bidi w:val="0"/>
        <w:jc w:val="start"/>
        <w:rPr/>
      </w:pPr>
      <w:r>
        <w:rPr/>
        <w:t>&gt;Phormidium lacuna PsaD</w:t>
      </w:r>
    </w:p>
    <w:p>
      <w:pPr>
        <w:pStyle w:val="VorformatierterText"/>
        <w:bidi w:val="0"/>
        <w:jc w:val="start"/>
        <w:rPr/>
      </w:pPr>
      <w:r>
        <w:rPr/>
        <w:t>ATGCCCATCAAGCTCTTTAATCTCGTTCAATTTAAACTTATGGCAGAAGAACTGACTGGAAAAACTCCGATTTTCGGTGGTAGCACCGGTGGTTTGCTTTCGGCAGCCGAACGTGAAGAAAAGTATGCCATCACCTGGACTAGCTCCAAGCAGCAAGTGTTTGAGATGCCCACCGGCGGTGCGGCGATCATGCACGAAGGCGAAAACCTGCTGTACTTGGCTCGCAAGGAACAGTGTTTGGCCCTCGGAACCCAACTGCGGACGAAGTTCAAGCCGAAACTCGAAGATTTTAAAATCTATCGGATTTTCCCCAACGGTGAAATGGAATATCTCCATCCCAAAGATGGTGTGTTCCCCGAGAAAGTGAACGAAGGTCGTCCTTTGGTCAACATCATCGATCGCAGCATCGGCAAAAACCCCGAACCCGCTAAACTCAAGTTCAGCGGCAAACAACCCTACACCGCT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E</w:t>
      </w:r>
    </w:p>
    <w:p>
      <w:pPr>
        <w:pStyle w:val="VorformatierterText"/>
        <w:bidi w:val="0"/>
        <w:jc w:val="start"/>
        <w:rPr/>
      </w:pPr>
      <w:r>
        <w:rPr/>
        <w:t>ATGATTCAACGTGGTTCTAAAGTGCGGATTCTCCGTAAAGAATCCTATTGGTATAAAGATCTCGGCACGGTCGCGAGTATTGACCAAAGCGGAATCCGCTACCCGGCGATCGTTCGCTTCGACAAAGTGAACTACAACGGTTTCAGCGGTGCAGCCGGTGGTGTAAACACCAATAACTTCGCTCTCGAAGAATTGGAGGAAGTTGCTCCCCCCGCCAAGAAGAAGAAAAAA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F</w:t>
      </w:r>
    </w:p>
    <w:p>
      <w:pPr>
        <w:pStyle w:val="VorformatierterText"/>
        <w:bidi w:val="0"/>
        <w:jc w:val="start"/>
        <w:rPr/>
      </w:pPr>
      <w:r>
        <w:rPr/>
        <w:t>ATGCGACGACTATTAGCGCTGGTACTGACAGCAGTTCTTTGGTTCAGCTTTGCTCCCACCGCTTCGGCTGACGTGGCGGGTCTGACTCCCTGTAACGAGAGTCCTGCCTTTATCGCCCGTGCCAAAGCCGCAACCACTGAGCAAGCGAAACAACGGTTTGAACTGTATGGACGCGAACTTCTCTGCGGAGAAGAGGGCCTTCCTCACCTGATTGTGGATGGTCGCTGGAGCCATGCTGGAGAATTTCTCATTCCTGGCGTGCTGTTTCTGTACATTGCTGGCTGGATTGGCTGGGCCGGTCGGAGTTATCTAATTTCTATTCGTGGCGAGAAATCTCCCGAAGAAAAAGAAATCATCATCGACGTTCCTCGGGCTATTAGCTGCTCCTTAGGTGGCGTTGCTTGGCCTCTAGCGGCATTCAAAGAAATGACCACTGGAGAAATGTTCGCCAACGACAATGAAATCCCCATTTCTCCCCGCTAG</w:t>
        <w:tab/>
      </w:r>
    </w:p>
    <w:p>
      <w:pPr>
        <w:pStyle w:val="VorformatierterText"/>
        <w:bidi w:val="0"/>
        <w:jc w:val="start"/>
        <w:rPr/>
      </w:pPr>
      <w:r>
        <w:rPr/>
        <w:t>&gt;Phormidium lacuna PsaI</w:t>
      </w:r>
    </w:p>
    <w:p>
      <w:pPr>
        <w:pStyle w:val="VorformatierterText"/>
        <w:bidi w:val="0"/>
        <w:jc w:val="start"/>
        <w:rPr/>
      </w:pPr>
      <w:r>
        <w:rPr/>
        <w:t>ATGACTGGTGATTACGCTGCTTCCTATCTTCCCTGGATTCTGATTCCGGTTGTCTGCTGGCTGATGCCGGTCGTCACCATGGGTCTGCTATTTATTTACATCGAAAAAGAAGCTTAG</w:t>
        <w:tab/>
      </w:r>
    </w:p>
    <w:p>
      <w:pPr>
        <w:pStyle w:val="VorformatierterText"/>
        <w:bidi w:val="0"/>
        <w:jc w:val="start"/>
        <w:rPr/>
      </w:pPr>
      <w:r>
        <w:rPr/>
        <w:t>&gt;Phormidium lacuna PsaJ</w:t>
      </w:r>
    </w:p>
    <w:p>
      <w:pPr>
        <w:pStyle w:val="VorformatierterText"/>
        <w:bidi w:val="0"/>
        <w:jc w:val="start"/>
        <w:rPr/>
      </w:pPr>
      <w:r>
        <w:rPr/>
        <w:t>ATGAAAGACCTACAAAGATACCTGTCAACCGCTCCCGTTTTGGCAACGGCCTGGATGTTTATTACGGCGGGAATTTTGATTGAGTTTAATCGCATTTTTCCCGATTTACTCTTCCATCCTCTTCAC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K</w:t>
      </w:r>
    </w:p>
    <w:p>
      <w:pPr>
        <w:pStyle w:val="VorformatierterText"/>
        <w:bidi w:val="0"/>
        <w:jc w:val="start"/>
        <w:rPr/>
      </w:pPr>
      <w:r>
        <w:rPr/>
        <w:t>ATGCTCAACAGCGTTATCTTCGCTCTGACCCCCACCACGTCAGCTTGGAGTCCCAGCATTGCCATTGTCATGATTGTCTGCAACATTCTGGCCATTGCCATTGGTAAATACTCAATTAAATATCCCAGTGTTGGCCCTCAAGCTCCCTCGCCGAATCTCTTTGGTGGCTTTGGCATTCCTGCCATTCTGGCTACCACCAGTTTTGGGCATATTCTAGGTGTTGGGGCGATTTTAGGCTTACAAACCGCAGGTGTCCTTTAA</w:t>
        <w:tab/>
      </w:r>
    </w:p>
    <w:p>
      <w:pPr>
        <w:pStyle w:val="VorformatierterText"/>
        <w:bidi w:val="0"/>
        <w:jc w:val="start"/>
        <w:rPr/>
      </w:pPr>
      <w:r>
        <w:rPr/>
        <w:t>&gt;Phormidium lacuna PsaK2</w:t>
      </w:r>
    </w:p>
    <w:p>
      <w:pPr>
        <w:pStyle w:val="VorformatierterText"/>
        <w:bidi w:val="0"/>
        <w:jc w:val="start"/>
        <w:rPr/>
      </w:pPr>
      <w:r>
        <w:rPr/>
        <w:t>ATGCTTTTTATCAACAGCACCTTAACTCTAGCGGCCTCGAGCTTAACCACTCCCTGGTCAACCGACGTTGCCATCATTATGGTTGCGTCTAACCTATTTGCCCTGGCCATCGGACGCTATGCCATTCAAAAACGAGGGGTTGGCCCAGCATTGCCGATCTCGGTTCCAGGGCTGTTTGAGGGCTTTGGTTGGTCAGAACTTCTGGCGACGGCGAGCTTTGGCCATATCCTCGGTGCCGGTATTATCCTGGGTCTAGGTGGTTCTGGGGCCTTATAG</w:t>
        <w:tab/>
      </w:r>
    </w:p>
    <w:p>
      <w:pPr>
        <w:pStyle w:val="VorformatierterText"/>
        <w:bidi w:val="0"/>
        <w:jc w:val="start"/>
        <w:rPr/>
      </w:pPr>
      <w:r>
        <w:rPr/>
        <w:t>&gt;Phormidium lacuna PsaL</w:t>
      </w:r>
    </w:p>
    <w:p>
      <w:pPr>
        <w:pStyle w:val="VorformatierterText"/>
        <w:bidi w:val="0"/>
        <w:jc w:val="start"/>
        <w:rPr/>
      </w:pPr>
      <w:r>
        <w:rPr/>
        <w:t>ATGACGACTTCCACCAGCAATCAGATGGTGAAGCCTTATCAGGGCGACCCTCAGATGGGTCATCTGTCCACCCCCATTAGCGACTCTGCCTTTACCCGCACCTTTATCGGCAACCTTCCCGCCTACCGGCCCGGGTTGTCCCCCCTGCTGCGCGGACTTGAGATCGGCATGGCTCACGGCTACTTCATCGGCGGCCCCTGGGTCAAACTCGGAACCCAACGCGGTACCGAGTTCGCCAACCTCAACGGCTTGATTTGTGGCGGAACCCTGTTGCTCATTGCAACGGCCTGTTTAGCCGCTTATGGATTAGTCAGCTTCCAAGGCAAACAATCCAACAGCCAAGATTCCCTGCAAAGTTCCGAGGGCTGGAGTCAGTTCACGGCTGGATTTTTCATCGGTGGCATGGGAAGTGCATTCTTGGCATTTTTCTTGTTAGAAAACTTTGGTGCTGTTGATGCCATTCTTCGTGGATTGGTTAACAACTAA</w:t>
        <w:tab/>
      </w:r>
    </w:p>
    <w:p>
      <w:pPr>
        <w:pStyle w:val="VorformatierterText"/>
        <w:bidi w:val="0"/>
        <w:jc w:val="start"/>
        <w:rPr/>
      </w:pPr>
      <w:r>
        <w:rPr/>
        <w:tab/>
        <w:tab/>
      </w:r>
    </w:p>
    <w:p>
      <w:pPr>
        <w:pStyle w:val="VorformatierterText"/>
        <w:bidi w:val="0"/>
        <w:jc w:val="start"/>
        <w:rPr/>
      </w:pPr>
      <w:r>
        <w:rPr/>
        <w:tab/>
        <w:tab/>
      </w:r>
    </w:p>
    <w:p>
      <w:pPr>
        <w:pStyle w:val="VorformatierterText"/>
        <w:bidi w:val="0"/>
        <w:jc w:val="start"/>
        <w:rPr/>
      </w:pPr>
      <w:r>
        <w:rPr/>
        <w:t>&gt;Microcystis aeruginosa HoxY</w:t>
        <w:tab/>
      </w:r>
    </w:p>
    <w:p>
      <w:pPr>
        <w:pStyle w:val="VorformatierterText"/>
        <w:bidi w:val="0"/>
        <w:jc w:val="start"/>
        <w:rPr/>
      </w:pPr>
      <w:r>
        <w:rPr/>
        <w:t>ATGTCTAAAATTCGCTTTGCTACTGTCTGGTTAGCCGGTTGTTCGGGATGCCATATGTCCTTCCTCGATTTGGACGAATGGCTGTTAGAATTAGCCGAAAAAGTTGACGTGGTGTATAGTCCCGTCGGCTGCGATCTGAAAACCTATCCGGAAAATGTCGATGTCTGTTTAGTGGAAGGAGCGATCGCTAATCAGGATAATTTAGAACTAATTCATCTAGTCCGTCAAAATACCAAAACCGTCGTTTCTTTTGGTGATTGCGCCGTGACTGCTAACGTTCCCGCTATGCGGAATATGTTAGGAACTGCCGAACCCGTGCTAAAAAGAGCTTATTTAGAGTTAGGAGATAACACCCCTCAACTACCAGAAGAACCCGGTATCGTTCCCGAATTATTAGATCAAGTGCTGCCCGTCCATCAAGTCATTCCCATCGACATTTTTATGCCGGGTTGTCCCCCCGATGCGGACAGAATTCGCGAGACATTGATTCCCATTTAAAAGGGGAATTACCGGTGATGGCAGGACGAGAAATGATTAAATTTGGTTAA</w:t>
        <w:tab/>
      </w:r>
    </w:p>
    <w:p>
      <w:pPr>
        <w:pStyle w:val="VorformatierterText"/>
        <w:bidi w:val="0"/>
        <w:jc w:val="start"/>
        <w:rPr/>
      </w:pPr>
      <w:r>
        <w:rPr/>
        <w:t>&gt;Microcystis aeruginosa HoxH</w:t>
      </w:r>
    </w:p>
    <w:p>
      <w:pPr>
        <w:pStyle w:val="VorformatierterText"/>
        <w:bidi w:val="0"/>
        <w:jc w:val="start"/>
        <w:rPr/>
      </w:pPr>
      <w:r>
        <w:rPr/>
        <w:t>ATGACTAAAACCGTCGTTATCGATCCCGTCACCCGGATCGAAGGCCATGCCAAGATCTCGATTTTCCTTGACGATGGGGGGGAAGTGGATGACGTGCGTTTTCATGTGGTCGAGTATCGTGGTTTTGAGAAATTCTGCGAGGGACGGCCGATGTGGGAGATGGCGGGAATTACTGCCCGAATTTGCGGCATTTGCCCCGTTAGTCACCTACTTTGTGCCGCCAAAACCGGCGATAAAATTCTAGCGGTGCAAATCCCCCCTGCGGGGGAAAAACTGCGGCGCTTGATGAATTTGGGACAATTAACCCAATCCCATGCTTTAAGCTTTTTTCATCTTAGCAGTCCCGATTTTCTGCTTGGTTGGGAAAGTGACCCCGCTAAACGGAATGTTTTCGGTTTAATTGCGGCCGATCCCGACCTAGCGCGAGCAGGCATCCGTTTACGTCAATTTGGACAGAAAGTTATTGAACTTTTGGGAGCAAAAAAAATTCACCCCGCTTGGTCTGTCCCGGGGGGTGTGCGTTCCCCTTTAAGCGAAGAAGGGCGACAATGGATTAAAGAACGACTGCCGGAGTCTAAAGCGACTCTTTACACGGCTTTAAACCTATTTAAAGGACTTCTGGACAATTTAACCACAGAAATCGCCGCTTTTGGTAATTTCCCTTCTCTGTTTATGGGATTGGTTGGTAAACGGGACGAGTGGGAACACTACGGTGGTCATATTCGTTTTACCGATAGTCAAGGCAATATCGTAGCCGATAACCTGAGCGAAGACAATTATCGCGATTATATCGGCGAATCAGTGGAAAAATGGTCTTATTTGAAGTTTCCCTACTATAAACCCCTCGGTTATCCCAATGGTATCTATCGAGTTGGTCCCTTGGCCCGCTTAAATGTTTGTTCCCATTTTGGCACGGAGGGAGCGGATATCGAGTTACGCGAATATCGCCATCGGGTCGGTGGTGTAGCAACCTCTTCTTTTTATTATCATTATGCTCGTTTAGTCGAGATTTTGGCTTGTTTAGAACAGATTGAACGTTTAATCGATGATCCCGATATAGTTTCTCAACGCTGCCGGGCCGAAGCAGGAATTAATAATCTGCAAGGGGTGGGAGTTAGTGAAGCGCCCCGGGGTACTTTATTCCATGATTATAAAGTGGATGAAAATGGTTTGATTGAAACGGTGAATTTAATTATTGCCACGGGTAATAATAATTTGGCCATGAATCAAACGGTGAAACAAATCGCCCAACATTATATCCATGGTGGCGAAATTCCCGAAGCGATGTTAAACCGAGTGGAAGCGGGTATTCGTTGCTATGATCCCTGTTTAAGTTGTTCCACTCACGCTATGGGACAAATGCCGCTACAGCTAGAGTTAGTTAATGCGGCCGGTGAGGTGATTAATACTCGACAAAGGGGTTAA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Liberation Mono">
    <w:altName w:val="Courier New"/>
    <w:charset w:val="00" w:characterSet="windows-1252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%1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%2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%3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%4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%5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%6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%7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%8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%9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VorformatierterText">
    <w:name w:val="Vorformatierter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25.2.5.2$Windows_x86 LibreOffice_project/03d19516eb2e1dd5d4ccd751a0d6f35f35e08022</Application>
  <AppVersion>15.0000</AppVersion>
  <Pages>5</Pages>
  <Words>164</Words>
  <Characters>19568</Characters>
  <CharactersWithSpaces>19677</CharactersWithSpaces>
  <Paragraphs>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5-11-05T19:15:38Z</dcterms:modified>
  <cp:revision>5</cp:revision>
  <dc:subject/>
  <dc:title/>
</cp:coreProperties>
</file>